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10B" w:rsidRPr="00751546" w:rsidRDefault="007E510B" w:rsidP="007E51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80103">
        <w:rPr>
          <w:rFonts w:ascii="Times New Roman" w:hAnsi="Times New Roman" w:cs="Times New Roman"/>
          <w:b/>
          <w:color w:val="C00000"/>
          <w:sz w:val="24"/>
          <w:szCs w:val="24"/>
        </w:rPr>
        <w:t>Supplementary Table S</w:t>
      </w:r>
      <w:r w:rsidRPr="00280103">
        <w:rPr>
          <w:rFonts w:ascii="Times New Roman" w:hAnsi="Times New Roman" w:cs="Times New Roman" w:hint="eastAsia"/>
          <w:b/>
          <w:color w:val="C00000"/>
          <w:sz w:val="24"/>
          <w:szCs w:val="24"/>
        </w:rPr>
        <w:t>7</w:t>
      </w:r>
      <w:r w:rsidRPr="00751546">
        <w:rPr>
          <w:rFonts w:ascii="Times New Roman" w:hAnsi="Times New Roman" w:cs="Times New Roman"/>
          <w:b/>
          <w:sz w:val="24"/>
          <w:szCs w:val="24"/>
        </w:rPr>
        <w:t xml:space="preserve">: TCR sequencing primers </w:t>
      </w:r>
    </w:p>
    <w:tbl>
      <w:tblPr>
        <w:tblStyle w:val="TableGrid"/>
        <w:tblW w:w="8957" w:type="dxa"/>
        <w:tblLook w:val="04A0" w:firstRow="1" w:lastRow="0" w:firstColumn="1" w:lastColumn="0" w:noHBand="0" w:noVBand="1"/>
      </w:tblPr>
      <w:tblGrid>
        <w:gridCol w:w="1267"/>
        <w:gridCol w:w="7690"/>
      </w:tblGrid>
      <w:tr w:rsidR="007E510B" w:rsidRPr="008B6A8D" w:rsidTr="0012659D">
        <w:tc>
          <w:tcPr>
            <w:tcW w:w="1267" w:type="dxa"/>
          </w:tcPr>
          <w:p w:rsidR="007E510B" w:rsidRPr="00751546" w:rsidRDefault="007E510B" w:rsidP="0012659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Primer name</w:t>
            </w:r>
          </w:p>
        </w:tc>
        <w:tc>
          <w:tcPr>
            <w:tcW w:w="7690" w:type="dxa"/>
          </w:tcPr>
          <w:p w:rsidR="007E510B" w:rsidRPr="00751546" w:rsidRDefault="007E510B" w:rsidP="0012659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51546">
              <w:rPr>
                <w:rFonts w:ascii="Times New Roman" w:hAnsi="Times New Roman" w:cs="Times New Roman"/>
                <w:b/>
                <w:szCs w:val="21"/>
              </w:rPr>
              <w:t>sequence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6A8D">
              <w:rPr>
                <w:rFonts w:ascii="Times New Roman" w:hAnsi="Times New Roman" w:cs="Times New Roman"/>
                <w:szCs w:val="21"/>
              </w:rPr>
              <w:t>TRBCRo</w:t>
            </w:r>
            <w:proofErr w:type="spellEnd"/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TGTGGCCTTTTGGGTGT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ATGAAACGTGAGCATCT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TGTCCCCATCTCTAATCA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3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ATGTATTGGTATAAAC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4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TCTTTGAAATGTGAACAA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5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ATCAAAACGAGAGGACA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6a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TGTGCCCAGGATATGAAC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6b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GGATATGAGACATAAT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7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TCAGGTGTGATCCAATTT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9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AGACCTCTCTGTGTACT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0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GAATCACCCAGAGCCCAA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1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TAAGGATCGATTTTCT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2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GGTGACAGAGATGGGACAA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3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TATCCTATCCCTAGACAC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4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GATGTGACCCAATTTCT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5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CAGACTTTGAACCATAAC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6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ATTGTGCCCCAATAAA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7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TCCATCTTCTGGTCACAT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8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CAGCCCAATGAAAGGACA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9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GAACAGAATTTGAACCAC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0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CGAGTGCCGTTCCCTGGA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1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GCAAAGATGGATTGTGTTC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3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TTTGGTCAAAGGAAA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4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TGCTGGAATGTTCTCAGA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5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TCTGGAATGTTCTCAAAC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6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CCAGAATATGAATCATGTT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7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TGTTCTCAGAATATGMC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8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TGTGTCCAGGATATGGAC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9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CACCATGATGTTCTGGTA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30Fo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GTGGAGGGAACATCAAAC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CATTGAAAACAAGACTGT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GAAATCTCAGAGAAGTCT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3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CTCTAAGAAATTTCTGAAGA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4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GAGCTCATGTTTGTCTACA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5a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CAGGGGCCCCAGTTTATCTT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5b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AAACARAGGAAACTTCCCT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6a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GTATCGACAAGACCCAG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6b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AGACAAGATCTAGGACT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7a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CTAATTTACTTCCAAGGCA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7b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CCCAGAGTGATGCTCAAC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7c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CTTACTTCAATTATGAA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7d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CCAGAATGAAGCTCAACTA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9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CTCATTCAGTATTATAAT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0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ACATGGGCTGAGGCTGAT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1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CTCTCAAGATCCAGCCT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2a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GCAGGGACTGGAATTGCT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2b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TACAGACAGACCATGAT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3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AGATGCAGAGCGATAA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4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GTCTAAACAGGATGAGTC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5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AAGATTTTAACAATGAA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6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ATGTCTTTGATGAAAC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lastRenderedPageBreak/>
              <w:t>TRBV17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ACATTGCAGTTGATTC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8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ATATCATAGATGAGTC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19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TTCAGAAAGGAGATATA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0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ATGGCAACTTCCAATG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1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CGCTGGAAGAAGAGCTCAA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3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AATGAACAAGTTCTTCAA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4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GTCAAAGATATAAACAA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5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AATTCCACAGAGAAGGGA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6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TTCACCTGGCACTGGGAGC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7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GAGGTGACTGATAAGGGA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8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AAAAGGAGATATTCCTGA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29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CTGGACAGAGCCTGACACT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TRBV30Fi</w:t>
            </w:r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b/>
                <w:szCs w:val="21"/>
              </w:rPr>
              <w:t>TCTTTCCCTACACGACGCTCTTCCGATCT</w:t>
            </w:r>
            <w:r w:rsidRPr="008B6A8D">
              <w:rPr>
                <w:rFonts w:ascii="Times New Roman" w:hAnsi="Times New Roman" w:cs="Times New Roman"/>
                <w:szCs w:val="21"/>
              </w:rPr>
              <w:t>TTCTACTCCGTTGGTATTG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6A8D">
              <w:rPr>
                <w:rFonts w:ascii="Times New Roman" w:hAnsi="Times New Roman" w:cs="Times New Roman"/>
                <w:szCs w:val="21"/>
              </w:rPr>
              <w:t>SuperF</w:t>
            </w:r>
            <w:proofErr w:type="spellEnd"/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AATGATACGGCGACCACCGAGATCTACACTCTTTCCCTACACGACG</w:t>
            </w:r>
          </w:p>
        </w:tc>
      </w:tr>
      <w:tr w:rsidR="007E510B" w:rsidRPr="008B6A8D" w:rsidTr="0012659D">
        <w:tc>
          <w:tcPr>
            <w:tcW w:w="1267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6A8D">
              <w:rPr>
                <w:rFonts w:ascii="Times New Roman" w:hAnsi="Times New Roman" w:cs="Times New Roman"/>
                <w:szCs w:val="21"/>
              </w:rPr>
              <w:t>SuperR</w:t>
            </w:r>
            <w:proofErr w:type="spellEnd"/>
          </w:p>
        </w:tc>
        <w:tc>
          <w:tcPr>
            <w:tcW w:w="7690" w:type="dxa"/>
          </w:tcPr>
          <w:p w:rsidR="007E510B" w:rsidRPr="008B6A8D" w:rsidRDefault="007E510B" w:rsidP="0012659D">
            <w:pPr>
              <w:rPr>
                <w:rFonts w:ascii="Times New Roman" w:hAnsi="Times New Roman" w:cs="Times New Roman"/>
                <w:szCs w:val="21"/>
              </w:rPr>
            </w:pPr>
            <w:r w:rsidRPr="008B6A8D">
              <w:rPr>
                <w:rFonts w:ascii="Times New Roman" w:hAnsi="Times New Roman" w:cs="Times New Roman"/>
                <w:szCs w:val="21"/>
              </w:rPr>
              <w:t>CAAGCAGAAGACGGCATACGAGAT-</w:t>
            </w:r>
            <w:r w:rsidRPr="008B6A8D">
              <w:rPr>
                <w:rFonts w:ascii="Times New Roman" w:hAnsi="Times New Roman" w:cs="Times New Roman"/>
                <w:b/>
                <w:szCs w:val="21"/>
              </w:rPr>
              <w:t>barcode</w:t>
            </w:r>
            <w:r w:rsidRPr="008B6A8D">
              <w:rPr>
                <w:rFonts w:ascii="Times New Roman" w:hAnsi="Times New Roman" w:cs="Times New Roman"/>
                <w:szCs w:val="21"/>
              </w:rPr>
              <w:t>-GTGACTGGAGTTCAGACGTGTG</w:t>
            </w:r>
          </w:p>
        </w:tc>
      </w:tr>
    </w:tbl>
    <w:p w:rsidR="007E510B" w:rsidRPr="005A3C90" w:rsidRDefault="007E510B" w:rsidP="007E510B">
      <w:pPr>
        <w:spacing w:line="480" w:lineRule="auto"/>
        <w:rPr>
          <w:rFonts w:ascii="Times New Roman" w:hAnsi="Times New Roman" w:cs="Times New Roman"/>
          <w:szCs w:val="21"/>
        </w:rPr>
      </w:pPr>
      <w:r w:rsidRPr="008B6A8D">
        <w:rPr>
          <w:rFonts w:ascii="Times New Roman" w:hAnsi="Times New Roman" w:cs="Times New Roman"/>
          <w:szCs w:val="21"/>
        </w:rPr>
        <w:t>*</w:t>
      </w:r>
      <w:r w:rsidRPr="004972A8">
        <w:rPr>
          <w:rFonts w:ascii="Times New Roman" w:hAnsi="Times New Roman" w:cs="Times New Roman"/>
          <w:sz w:val="24"/>
          <w:szCs w:val="24"/>
        </w:rPr>
        <w:t>Common sequences are indicated in bold.</w:t>
      </w:r>
    </w:p>
    <w:p w:rsidR="00606325" w:rsidRDefault="00606325">
      <w:bookmarkStart w:id="0" w:name="_GoBack"/>
      <w:bookmarkEnd w:id="0"/>
    </w:p>
    <w:sectPr w:rsidR="00606325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9168533"/>
      <w:docPartObj>
        <w:docPartGallery w:val="Page Numbers (Bottom of Page)"/>
        <w:docPartUnique/>
      </w:docPartObj>
    </w:sdtPr>
    <w:sdtEndPr/>
    <w:sdtContent>
      <w:p w:rsidR="0071008B" w:rsidRDefault="007E51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E510B">
          <w:rPr>
            <w:noProof/>
            <w:lang w:val="zh-CN"/>
          </w:rPr>
          <w:t>2</w:t>
        </w:r>
        <w:r>
          <w:fldChar w:fldCharType="end"/>
        </w:r>
      </w:p>
    </w:sdtContent>
  </w:sdt>
  <w:p w:rsidR="0071008B" w:rsidRDefault="007E51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10B"/>
    <w:rsid w:val="00453413"/>
    <w:rsid w:val="00606325"/>
    <w:rsid w:val="007E5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0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5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10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7E510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10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E5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510B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7E510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3-18T16:00:00Z</dcterms:created>
  <dcterms:modified xsi:type="dcterms:W3CDTF">2017-03-18T16:00:00Z</dcterms:modified>
</cp:coreProperties>
</file>